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AABB7" w14:textId="19A7CAF9" w:rsidR="00632C14" w:rsidRPr="00CA36E4" w:rsidRDefault="000F258E" w:rsidP="00632C1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AC3E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32C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32C14" w:rsidRPr="00E10077">
        <w:rPr>
          <w:rFonts w:ascii="Times New Roman" w:hAnsi="Times New Roman" w:cs="Times New Roman"/>
          <w:sz w:val="24"/>
          <w:szCs w:val="24"/>
        </w:rPr>
        <w:t xml:space="preserve">Comparison of CT obtained from </w:t>
      </w:r>
      <w:r w:rsidR="00632C14">
        <w:rPr>
          <w:rFonts w:ascii="Times New Roman" w:hAnsi="Times New Roman" w:cs="Times New Roman"/>
          <w:sz w:val="24"/>
          <w:szCs w:val="24"/>
        </w:rPr>
        <w:t xml:space="preserve">the </w:t>
      </w:r>
      <w:r w:rsidR="00632C14" w:rsidRPr="00E10077">
        <w:rPr>
          <w:rFonts w:ascii="Times New Roman" w:hAnsi="Times New Roman" w:cs="Times New Roman"/>
          <w:sz w:val="24"/>
          <w:szCs w:val="24"/>
        </w:rPr>
        <w:t>amplification of circularized or no</w:t>
      </w:r>
      <w:r w:rsidR="00632C14">
        <w:rPr>
          <w:rFonts w:ascii="Times New Roman" w:hAnsi="Times New Roman" w:cs="Times New Roman"/>
          <w:sz w:val="24"/>
          <w:szCs w:val="24"/>
        </w:rPr>
        <w:t>n</w:t>
      </w:r>
      <w:r w:rsidR="00632C14" w:rsidRPr="00E10077">
        <w:rPr>
          <w:rFonts w:ascii="Times New Roman" w:hAnsi="Times New Roman" w:cs="Times New Roman"/>
          <w:sz w:val="24"/>
          <w:szCs w:val="24"/>
        </w:rPr>
        <w:t>circularized template (see</w:t>
      </w:r>
      <w:r w:rsidR="00846578">
        <w:rPr>
          <w:rFonts w:ascii="Times New Roman" w:hAnsi="Times New Roman" w:cs="Times New Roman"/>
          <w:sz w:val="24"/>
          <w:szCs w:val="24"/>
        </w:rPr>
        <w:t xml:space="preserve"> Fig</w:t>
      </w:r>
      <w:r w:rsidR="00CC2B47">
        <w:rPr>
          <w:rFonts w:ascii="Times New Roman" w:hAnsi="Times New Roman" w:cs="Times New Roman"/>
          <w:sz w:val="24"/>
          <w:szCs w:val="24"/>
        </w:rPr>
        <w:t>. 1B</w:t>
      </w:r>
      <w:r w:rsidR="00846578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5618" w:type="dxa"/>
        <w:jc w:val="center"/>
        <w:tblLook w:val="0600" w:firstRow="0" w:lastRow="0" w:firstColumn="0" w:lastColumn="0" w:noHBand="1" w:noVBand="1"/>
      </w:tblPr>
      <w:tblGrid>
        <w:gridCol w:w="1182"/>
        <w:gridCol w:w="1104"/>
        <w:gridCol w:w="1110"/>
        <w:gridCol w:w="1110"/>
        <w:gridCol w:w="1112"/>
      </w:tblGrid>
      <w:tr w:rsidR="00632C14" w:rsidRPr="00CF039F" w14:paraId="7CB94ED0" w14:textId="77777777" w:rsidTr="003E41F6">
        <w:trPr>
          <w:trHeight w:val="259"/>
          <w:jc w:val="center"/>
        </w:trPr>
        <w:tc>
          <w:tcPr>
            <w:tcW w:w="11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A5B5B" w14:textId="77777777" w:rsidR="00632C14" w:rsidRPr="00503541" w:rsidRDefault="00632C14" w:rsidP="003E4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rcLigase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F94AA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i29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71918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39F">
              <w:rPr>
                <w:rFonts w:ascii="Times New Roman" w:eastAsia="Times New Roman" w:hAnsi="Times New Roman" w:cs="Times New Roman"/>
                <w:color w:val="000000"/>
              </w:rPr>
              <w:t>CT value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A97AB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39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</w:tr>
      <w:tr w:rsidR="00632C14" w:rsidRPr="00CF039F" w14:paraId="1FAF61B3" w14:textId="77777777" w:rsidTr="003E41F6">
        <w:trPr>
          <w:trHeight w:val="259"/>
          <w:jc w:val="center"/>
        </w:trPr>
        <w:tc>
          <w:tcPr>
            <w:tcW w:w="11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117DA4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DF4FC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C63DB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39F">
              <w:rPr>
                <w:rFonts w:ascii="Times New Roman" w:eastAsia="Times New Roman" w:hAnsi="Times New Roman" w:cs="Times New Roman"/>
                <w:color w:val="000000"/>
              </w:rPr>
              <w:t>rep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F893A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39F">
              <w:rPr>
                <w:rFonts w:ascii="Times New Roman" w:eastAsia="Times New Roman" w:hAnsi="Times New Roman" w:cs="Times New Roman"/>
                <w:color w:val="000000"/>
              </w:rPr>
              <w:t>rep2</w:t>
            </w:r>
          </w:p>
        </w:tc>
        <w:tc>
          <w:tcPr>
            <w:tcW w:w="11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0202E" w14:textId="77777777" w:rsidR="00632C14" w:rsidRPr="00CF039F" w:rsidRDefault="00632C14" w:rsidP="003E4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2C14" w:rsidRPr="00CF039F" w14:paraId="6D6E5A80" w14:textId="77777777" w:rsidTr="003E41F6">
        <w:trPr>
          <w:trHeight w:val="259"/>
          <w:jc w:val="center"/>
        </w:trPr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3D377" w14:textId="77777777" w:rsidR="00632C14" w:rsidRPr="00503541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41FE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64E0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39F">
              <w:rPr>
                <w:rFonts w:ascii="Times New Roman" w:eastAsia="Times New Roman" w:hAnsi="Times New Roman" w:cs="Times New Roman"/>
                <w:color w:val="000000"/>
              </w:rPr>
              <w:t>32.2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904E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39F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039C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39F">
              <w:rPr>
                <w:rFonts w:ascii="Times New Roman" w:eastAsia="Times New Roman" w:hAnsi="Times New Roman" w:cs="Times New Roman"/>
                <w:color w:val="000000"/>
              </w:rPr>
              <w:t>32.01</w:t>
            </w:r>
          </w:p>
        </w:tc>
      </w:tr>
      <w:tr w:rsidR="00632C14" w:rsidRPr="00CF039F" w14:paraId="3BA67AB8" w14:textId="77777777" w:rsidTr="003E41F6">
        <w:trPr>
          <w:trHeight w:val="259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D92D0D1" w14:textId="77777777" w:rsidR="00632C14" w:rsidRPr="00503541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C68E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0D40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3E06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23B3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632C14" w:rsidRPr="00CF039F" w14:paraId="24DEB871" w14:textId="77777777" w:rsidTr="003E41F6">
        <w:trPr>
          <w:trHeight w:val="259"/>
          <w:jc w:val="center"/>
        </w:trPr>
        <w:tc>
          <w:tcPr>
            <w:tcW w:w="1182" w:type="dxa"/>
            <w:tcBorders>
              <w:top w:val="nil"/>
              <w:left w:val="nil"/>
              <w:right w:val="nil"/>
            </w:tcBorders>
          </w:tcPr>
          <w:p w14:paraId="7CBEC5DF" w14:textId="77777777" w:rsidR="00632C14" w:rsidRPr="00503541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BA04D5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582CEF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39F">
              <w:rPr>
                <w:rFonts w:ascii="Times New Roman" w:eastAsia="Times New Roman" w:hAnsi="Times New Roman" w:cs="Times New Roman"/>
                <w:color w:val="000000"/>
              </w:rPr>
              <w:t>37.01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C08039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39F">
              <w:rPr>
                <w:rFonts w:ascii="Times New Roman" w:eastAsia="Times New Roman" w:hAnsi="Times New Roman" w:cs="Times New Roman"/>
                <w:color w:val="000000"/>
              </w:rPr>
              <w:t>36.95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03FBC7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39F">
              <w:rPr>
                <w:rFonts w:ascii="Times New Roman" w:eastAsia="Times New Roman" w:hAnsi="Times New Roman" w:cs="Times New Roman"/>
                <w:color w:val="000000"/>
              </w:rPr>
              <w:t>36.98</w:t>
            </w:r>
          </w:p>
        </w:tc>
      </w:tr>
      <w:tr w:rsidR="00632C14" w:rsidRPr="00CF039F" w14:paraId="2DC4870E" w14:textId="77777777" w:rsidTr="003E41F6">
        <w:trPr>
          <w:trHeight w:val="259"/>
          <w:jc w:val="center"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694E8" w14:textId="77777777" w:rsidR="00632C14" w:rsidRPr="00503541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B3132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B0562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A5F9D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39F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2C9CC" w14:textId="77777777" w:rsidR="00632C14" w:rsidRPr="00CF039F" w:rsidRDefault="00632C14" w:rsidP="003E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</w:tbl>
    <w:p w14:paraId="677DE5CC" w14:textId="6CD1F4B5" w:rsidR="00632C14" w:rsidRPr="00CA36E4" w:rsidRDefault="00632C14" w:rsidP="00632C14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D, not detected; CT, cycle threshold; rep, </w:t>
      </w:r>
      <w:r w:rsidR="00B42CAF">
        <w:rPr>
          <w:rFonts w:ascii="Times New Roman" w:hAnsi="Times New Roman" w:cs="Times New Roman"/>
          <w:lang w:val="en-US"/>
        </w:rPr>
        <w:t xml:space="preserve">technical </w:t>
      </w:r>
      <w:r>
        <w:rPr>
          <w:rFonts w:ascii="Times New Roman" w:hAnsi="Times New Roman" w:cs="Times New Roman"/>
          <w:lang w:val="en-US"/>
        </w:rPr>
        <w:t xml:space="preserve">replicate. </w:t>
      </w:r>
    </w:p>
    <w:p w14:paraId="43C17450" w14:textId="77777777" w:rsidR="001B61F1" w:rsidRPr="00632C14" w:rsidRDefault="001B61F1">
      <w:pPr>
        <w:rPr>
          <w:lang w:val="en-US"/>
        </w:rPr>
      </w:pPr>
    </w:p>
    <w:sectPr w:rsidR="001B61F1" w:rsidRPr="00632C14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C14"/>
    <w:rsid w:val="000F258E"/>
    <w:rsid w:val="001B61F1"/>
    <w:rsid w:val="00632C14"/>
    <w:rsid w:val="00846578"/>
    <w:rsid w:val="00AC3EA3"/>
    <w:rsid w:val="00B42CAF"/>
    <w:rsid w:val="00CC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1C41F"/>
  <w15:chartTrackingRefBased/>
  <w15:docId w15:val="{D8DA29DE-3952-4B07-B922-F9DFCFFD7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レテン　パトリック</dc:creator>
  <cp:keywords/>
  <dc:description/>
  <cp:lastModifiedBy>レテン　パトリック</cp:lastModifiedBy>
  <cp:revision>6</cp:revision>
  <dcterms:created xsi:type="dcterms:W3CDTF">2022-07-11T08:15:00Z</dcterms:created>
  <dcterms:modified xsi:type="dcterms:W3CDTF">2022-07-20T01:37:00Z</dcterms:modified>
</cp:coreProperties>
</file>